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900" w:type="dxa"/>
        <w:tblLook w:val="04A0" w:firstRow="1" w:lastRow="0" w:firstColumn="1" w:lastColumn="0" w:noHBand="0" w:noVBand="1"/>
      </w:tblPr>
      <w:tblGrid>
        <w:gridCol w:w="1317"/>
        <w:gridCol w:w="800"/>
        <w:gridCol w:w="816"/>
      </w:tblGrid>
      <w:tr w:rsidR="001F7C48" w:rsidRPr="00C727C1" w14:paraId="5844275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AA112" w14:textId="40E9B66E" w:rsidR="001F7C48" w:rsidRPr="00C727C1" w:rsidRDefault="001F7C48" w:rsidP="0001797B">
            <w:pPr>
              <w:ind w:right="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21298" w14:textId="77777777" w:rsidR="001F7C48" w:rsidRPr="00C727C1" w:rsidRDefault="001F7C48" w:rsidP="001F7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03028" w14:textId="77777777" w:rsidR="001F7C48" w:rsidRPr="00C727C1" w:rsidRDefault="001F7C48" w:rsidP="001F7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435BC6" w:rsidRPr="00C727C1" w14:paraId="282C1E7C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9C3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435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CA0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,4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B9137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435BC6" w:rsidRPr="00C727C1" w14:paraId="059D607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A509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48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818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5C365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435BC6" w:rsidRPr="00C727C1" w14:paraId="4B1A0C1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AFD1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4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395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,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74638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4</w:t>
            </w:r>
          </w:p>
        </w:tc>
      </w:tr>
      <w:tr w:rsidR="00435BC6" w:rsidRPr="00C727C1" w14:paraId="0B78CA9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E284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493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949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8D72C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435BC6" w:rsidRPr="00C727C1" w14:paraId="22070A8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16A6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106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15C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5F6DE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435BC6" w:rsidRPr="00C727C1" w14:paraId="70589F0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AF8C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cl2a1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4CE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6D120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6E-04</w:t>
            </w:r>
          </w:p>
        </w:tc>
      </w:tr>
      <w:tr w:rsidR="00435BC6" w:rsidRPr="00C727C1" w14:paraId="6B61EF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9DA9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if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714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9BA6F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4</w:t>
            </w:r>
          </w:p>
        </w:tc>
      </w:tr>
      <w:tr w:rsidR="00435BC6" w:rsidRPr="00C727C1" w14:paraId="174B1B1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6BF2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300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724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DF584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4</w:t>
            </w:r>
          </w:p>
        </w:tc>
      </w:tr>
      <w:tr w:rsidR="00435BC6" w:rsidRPr="00C727C1" w14:paraId="79F414B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A7BF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poc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2D1A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41D77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435BC6" w:rsidRPr="00C727C1" w14:paraId="7D422B0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AE57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W11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5A0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D591A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435BC6" w:rsidRPr="00C727C1" w14:paraId="50B3655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8B60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29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181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C3196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435BC6" w:rsidRPr="00C727C1" w14:paraId="4709912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3359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gt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8EC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529AC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3</w:t>
            </w:r>
          </w:p>
        </w:tc>
      </w:tr>
      <w:tr w:rsidR="00435BC6" w:rsidRPr="00C727C1" w14:paraId="12C5601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14C9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3AF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A4E3D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435BC6" w:rsidRPr="00C727C1" w14:paraId="1887FA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4E41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f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4E7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0539D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3</w:t>
            </w:r>
          </w:p>
        </w:tc>
      </w:tr>
      <w:tr w:rsidR="00435BC6" w:rsidRPr="00C727C1" w14:paraId="742EDCE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5050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21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F3B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,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07F42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3</w:t>
            </w:r>
          </w:p>
        </w:tc>
      </w:tr>
      <w:tr w:rsidR="00435BC6" w:rsidRPr="00C727C1" w14:paraId="077A784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C739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430306N03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19C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86265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E-03</w:t>
            </w:r>
          </w:p>
        </w:tc>
      </w:tr>
      <w:tr w:rsidR="00435BC6" w:rsidRPr="00C727C1" w14:paraId="03182E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61CE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f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B31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92A6D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435BC6" w:rsidRPr="00C727C1" w14:paraId="282794A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353C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rd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C43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81A1C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3</w:t>
            </w:r>
          </w:p>
        </w:tc>
      </w:tr>
      <w:tr w:rsidR="00435BC6" w:rsidRPr="00C727C1" w14:paraId="25A7241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D8F5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rrc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1F4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49A76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4E-04</w:t>
            </w:r>
          </w:p>
        </w:tc>
      </w:tr>
      <w:tr w:rsidR="00435BC6" w:rsidRPr="00C727C1" w14:paraId="60E47FB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100F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sf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DA4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D6A77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435BC6" w:rsidRPr="00C727C1" w14:paraId="26AF149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45B6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988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11D89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3</w:t>
            </w:r>
          </w:p>
        </w:tc>
      </w:tr>
      <w:tr w:rsidR="00435BC6" w:rsidRPr="00C727C1" w14:paraId="2F56A30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4ADF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5B1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ED0E9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435BC6" w:rsidRPr="00C727C1" w14:paraId="1BCEFFE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854E0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o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E45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F1156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435BC6" w:rsidRPr="00C727C1" w14:paraId="295AFE0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C724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sf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BF1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C7E9A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0E-03</w:t>
            </w:r>
          </w:p>
        </w:tc>
      </w:tr>
      <w:tr w:rsidR="00435BC6" w:rsidRPr="00C727C1" w14:paraId="0B5EE0E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087C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5F7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BA626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3E-03</w:t>
            </w:r>
          </w:p>
        </w:tc>
      </w:tr>
      <w:tr w:rsidR="00435BC6" w:rsidRPr="00C727C1" w14:paraId="0C6A25A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656E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3930402G23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DD9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04BA4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435BC6" w:rsidRPr="00C727C1" w14:paraId="7022EA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27F68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b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A48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0AB08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435BC6" w:rsidRPr="00C727C1" w14:paraId="58E158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312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oa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0CC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53CCB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435BC6" w:rsidRPr="00C727C1" w14:paraId="27C383F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0065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col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635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7FE6B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3</w:t>
            </w:r>
          </w:p>
        </w:tc>
      </w:tr>
      <w:tr w:rsidR="00435BC6" w:rsidRPr="00C727C1" w14:paraId="0DC49C9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9F05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rd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5AF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2FCC7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1E-03</w:t>
            </w:r>
          </w:p>
        </w:tc>
      </w:tr>
      <w:tr w:rsidR="00435BC6" w:rsidRPr="00C727C1" w14:paraId="23D1921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7599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pol7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CE4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F839E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3</w:t>
            </w:r>
          </w:p>
        </w:tc>
      </w:tr>
      <w:tr w:rsidR="00435BC6" w:rsidRPr="00C727C1" w14:paraId="27647D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EEB1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E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2CD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DF08E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435BC6" w:rsidRPr="00C727C1" w14:paraId="6B71DBB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E6DB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2ry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C86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9B860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3</w:t>
            </w:r>
          </w:p>
        </w:tc>
      </w:tr>
      <w:tr w:rsidR="00435BC6" w:rsidRPr="00C727C1" w14:paraId="7AAF9BC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6CA2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gle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2FE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E7B24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435BC6" w:rsidRPr="00C727C1" w14:paraId="595DD5E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7BB1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fn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679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232C0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435BC6" w:rsidRPr="00C727C1" w14:paraId="476F9BD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3B6F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F67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726A9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435BC6" w:rsidRPr="00C727C1" w14:paraId="264D71E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9518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nj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8A0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0D24E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435BC6" w:rsidRPr="00C727C1" w14:paraId="335C37C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7AFC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10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CDE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EE707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435BC6" w:rsidRPr="00C727C1" w14:paraId="706F857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4A4E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bcg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6FE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BFF03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4</w:t>
            </w:r>
          </w:p>
        </w:tc>
      </w:tr>
      <w:tr w:rsidR="00435BC6" w:rsidRPr="00C727C1" w14:paraId="01AE454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0CA88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66D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E4697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435BC6" w:rsidRPr="00C727C1" w14:paraId="3C91AA6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3BEB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2ry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F56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EE647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3</w:t>
            </w:r>
          </w:p>
        </w:tc>
      </w:tr>
      <w:tr w:rsidR="00435BC6" w:rsidRPr="00C727C1" w14:paraId="572AA56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25A6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f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E5D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E5EFB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435BC6" w:rsidRPr="00C727C1" w14:paraId="2B547CD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97EB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p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57A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160F4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435BC6" w:rsidRPr="00C727C1" w14:paraId="420A27D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7305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pp5d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04F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0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0CA757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2</w:t>
            </w:r>
          </w:p>
        </w:tc>
      </w:tr>
      <w:tr w:rsidR="0001797B" w:rsidRPr="00C727C1" w14:paraId="1729ECA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7E888" w14:textId="51E10F49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pbgl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796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50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5F8F4A8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4</w:t>
            </w:r>
          </w:p>
        </w:tc>
      </w:tr>
      <w:tr w:rsidR="0001797B" w:rsidRPr="00C727C1" w14:paraId="7738F525" w14:textId="77777777" w:rsidTr="0001797B">
        <w:trPr>
          <w:trHeight w:val="300"/>
        </w:trPr>
        <w:tc>
          <w:tcPr>
            <w:tcW w:w="13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876111" w14:textId="6CEE8EBC" w:rsidR="00EF11EF" w:rsidRPr="00C727C1" w:rsidRDefault="00EF11EF" w:rsidP="00EF11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A39465" w14:textId="2D927C51" w:rsidR="00EF11EF" w:rsidRPr="00C727C1" w:rsidRDefault="00EF11EF" w:rsidP="00EF11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80BF55" w14:textId="19A46EC0" w:rsidR="00EF11EF" w:rsidRPr="00C727C1" w:rsidRDefault="00EF11EF" w:rsidP="00EF11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435BC6" w:rsidRPr="00C727C1" w14:paraId="52AFB52A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8F945" w14:textId="08BC94C4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630001G21Ri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98C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057D9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3</w:t>
            </w:r>
          </w:p>
        </w:tc>
      </w:tr>
      <w:tr w:rsidR="00435BC6" w:rsidRPr="00C727C1" w14:paraId="519F60F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5E5A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1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DF8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17302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435BC6" w:rsidRPr="00C727C1" w14:paraId="7AF08E4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70BC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5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2E9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E79FF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0E-03</w:t>
            </w:r>
          </w:p>
        </w:tc>
      </w:tr>
      <w:tr w:rsidR="00435BC6" w:rsidRPr="00C727C1" w14:paraId="65E4918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F724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130077B15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7C5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F1BCC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8E-03</w:t>
            </w:r>
          </w:p>
        </w:tc>
      </w:tr>
      <w:tr w:rsidR="00435BC6" w:rsidRPr="00C727C1" w14:paraId="4DA1ACC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F194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smb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2FC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B6F35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435BC6" w:rsidRPr="00C727C1" w14:paraId="0C69FDF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EA1F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hemi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5FB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8DBBC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1E-03</w:t>
            </w:r>
          </w:p>
        </w:tc>
      </w:tr>
      <w:tr w:rsidR="00435BC6" w:rsidRPr="00C727C1" w14:paraId="0BEC4B2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0AE7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7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0A5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A70EB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435BC6" w:rsidRPr="00C727C1" w14:paraId="6AD01B2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C451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a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DA4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3D5AC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435BC6" w:rsidRPr="00C727C1" w14:paraId="37D001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DE7A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aip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E42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8B9B4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435BC6" w:rsidRPr="00C727C1" w14:paraId="1EB8AAF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952F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gr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DE5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CCC54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3</w:t>
            </w:r>
          </w:p>
        </w:tc>
      </w:tr>
      <w:tr w:rsidR="00435BC6" w:rsidRPr="00C727C1" w14:paraId="0FED863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41A8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rg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817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46671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435BC6" w:rsidRPr="00C727C1" w14:paraId="0675C93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1DF6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tg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C8A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31FAF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435BC6" w:rsidRPr="00C727C1" w14:paraId="062EFB0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4597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gr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A71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ECDED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E-03</w:t>
            </w:r>
          </w:p>
        </w:tc>
      </w:tr>
      <w:tr w:rsidR="00435BC6" w:rsidRPr="00C727C1" w14:paraId="5D1578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162E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s4a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3C6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A3CDA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3</w:t>
            </w:r>
          </w:p>
        </w:tc>
      </w:tr>
      <w:tr w:rsidR="00435BC6" w:rsidRPr="00C727C1" w14:paraId="01E04BD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7EC9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A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38E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7C9EA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435BC6" w:rsidRPr="00C727C1" w14:paraId="453E57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AF7D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amf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BC9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FC39B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435BC6" w:rsidRPr="00C727C1" w14:paraId="3A3C6CF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664F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x3c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E8E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90634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4</w:t>
            </w:r>
          </w:p>
        </w:tc>
      </w:tr>
      <w:tr w:rsidR="00435BC6" w:rsidRPr="00C727C1" w14:paraId="5EBD397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CE39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11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24D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02993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435BC6" w:rsidRPr="00C727C1" w14:paraId="2E70FB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23338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s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AC8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7EB84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435BC6" w:rsidRPr="00C727C1" w14:paraId="58A7870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6BAC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nca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6AA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AE094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3</w:t>
            </w:r>
          </w:p>
        </w:tc>
      </w:tr>
      <w:tr w:rsidR="00435BC6" w:rsidRPr="00C727C1" w14:paraId="4AC565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39F90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2210406H18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1B7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54BC3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435BC6" w:rsidRPr="00C727C1" w14:paraId="21336FC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6FEA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4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68C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77E25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435BC6" w:rsidRPr="00C727C1" w14:paraId="58F1E3D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44AB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sf2r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EA8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09544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435BC6" w:rsidRPr="00C727C1" w14:paraId="7958289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22C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D41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C5EE6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435BC6" w:rsidRPr="00C727C1" w14:paraId="1F89DA6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AA2D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ca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03F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D604F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435BC6" w:rsidRPr="00C727C1" w14:paraId="11C1D4A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BF39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pobe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AED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3FF5B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4</w:t>
            </w:r>
          </w:p>
        </w:tc>
      </w:tr>
      <w:tr w:rsidR="00435BC6" w:rsidRPr="00C727C1" w14:paraId="709B5C3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8EC5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at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398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2F59F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435BC6" w:rsidRPr="00C727C1" w14:paraId="0D81EAD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E14C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06D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D138E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435BC6" w:rsidRPr="00C727C1" w14:paraId="584BAA5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AEEA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4933430I17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7CF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64E25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E-02</w:t>
            </w:r>
          </w:p>
        </w:tc>
      </w:tr>
      <w:tr w:rsidR="00435BC6" w:rsidRPr="00C727C1" w14:paraId="29D21A8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2FF8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s4a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FCA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08CDF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3</w:t>
            </w:r>
          </w:p>
        </w:tc>
      </w:tr>
      <w:tr w:rsidR="00435BC6" w:rsidRPr="00C727C1" w14:paraId="73DFDB5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1784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5a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FD1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7A0A0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435BC6" w:rsidRPr="00C727C1" w14:paraId="2EBEABF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DFA1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i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E0D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DF25E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435BC6" w:rsidRPr="00C727C1" w14:paraId="4DF4EF5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73B4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1q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90C5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2C779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3</w:t>
            </w:r>
          </w:p>
        </w:tc>
      </w:tr>
      <w:tr w:rsidR="00435BC6" w:rsidRPr="00C727C1" w14:paraId="629E35C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DBBE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r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B58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DAC40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435BC6" w:rsidRPr="00C727C1" w14:paraId="4794CFF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1E95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4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1D99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65630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435BC6" w:rsidRPr="00C727C1" w14:paraId="60B8E2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416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n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AE6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740A3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435BC6" w:rsidRPr="00C727C1" w14:paraId="6032D89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EF85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g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551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CDFB6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435BC6" w:rsidRPr="00C727C1" w14:paraId="1D24EF1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CE75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r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A21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DE09A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9E-04</w:t>
            </w:r>
          </w:p>
        </w:tc>
      </w:tr>
      <w:tr w:rsidR="00435BC6" w:rsidRPr="00C727C1" w14:paraId="3628C63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5DBD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s4a6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08D3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357DD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435BC6" w:rsidRPr="00C727C1" w14:paraId="5AECDAC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1F8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3gnt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259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EE818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6E-03</w:t>
            </w:r>
          </w:p>
        </w:tc>
      </w:tr>
      <w:tr w:rsidR="00435BC6" w:rsidRPr="00C727C1" w14:paraId="2289BD4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12AE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24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C56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CBA51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0E-02</w:t>
            </w:r>
          </w:p>
        </w:tc>
      </w:tr>
      <w:tr w:rsidR="00435BC6" w:rsidRPr="00C727C1" w14:paraId="38FC242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DFBD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t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6A4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53E81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0E-04</w:t>
            </w:r>
          </w:p>
        </w:tc>
      </w:tr>
      <w:tr w:rsidR="00435BC6" w:rsidRPr="00C727C1" w14:paraId="6A88855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2FB6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gle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6A1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BA061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435BC6" w:rsidRPr="00C727C1" w14:paraId="6DC7897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0EE9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c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09D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EF5CC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435BC6" w:rsidRPr="00C727C1" w14:paraId="3AB3F7C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2BE5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ysltr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D6E3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3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FFA26E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01797B" w:rsidRPr="00C727C1" w14:paraId="70568018" w14:textId="77777777" w:rsidTr="0001797B">
        <w:trPr>
          <w:trHeight w:val="300"/>
        </w:trPr>
        <w:tc>
          <w:tcPr>
            <w:tcW w:w="13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44E4D" w14:textId="5C9D024E" w:rsidR="00EF11EF" w:rsidRPr="00C727C1" w:rsidRDefault="00EF11EF" w:rsidP="00EF11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7CA342" w14:textId="0E6E6153" w:rsidR="00EF11EF" w:rsidRPr="00C727C1" w:rsidRDefault="00EF11EF" w:rsidP="00EF11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8FF92A" w14:textId="3B9871B6" w:rsidR="00EF11EF" w:rsidRPr="00C727C1" w:rsidRDefault="00EF11EF" w:rsidP="00EF11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7F1C8503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5C1F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lpl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384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1F40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31A239E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7D2AF" w14:textId="46CBF89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y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2A2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C055A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661CDDF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393F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lr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C7D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1F842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E-03</w:t>
            </w:r>
          </w:p>
        </w:tc>
      </w:tr>
      <w:tr w:rsidR="0001797B" w:rsidRPr="00C727C1" w14:paraId="3C1048F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B85B2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F66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2C8C5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01797B" w:rsidRPr="00C727C1" w14:paraId="4EF5666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CB68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ra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123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BCB84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3D062CC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5B67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k3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A62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95205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8E-03</w:t>
            </w:r>
          </w:p>
        </w:tc>
      </w:tr>
      <w:tr w:rsidR="0001797B" w:rsidRPr="00C727C1" w14:paraId="73DB1EE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FB3B8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200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57E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0E623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1600B62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DDAA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c15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75B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82ABA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1724439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9F49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1q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956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B4977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4</w:t>
            </w:r>
          </w:p>
        </w:tc>
      </w:tr>
      <w:tr w:rsidR="0001797B" w:rsidRPr="00C727C1" w14:paraId="67C84B0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1E600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h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684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AAB40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48A45D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31C05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yrob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A27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128C7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01797B" w:rsidRPr="00C727C1" w14:paraId="6FC40D0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7189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7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DD6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B97B8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E-02</w:t>
            </w:r>
          </w:p>
        </w:tc>
      </w:tr>
      <w:tr w:rsidR="0001797B" w:rsidRPr="00C727C1" w14:paraId="57903F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5C25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ps2-ps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EE4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FCF00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765DE32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31E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yb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FF2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EB566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01797B" w:rsidRPr="00C727C1" w14:paraId="5139DF7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09BE0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erm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9D2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4153D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4</w:t>
            </w:r>
          </w:p>
        </w:tc>
      </w:tr>
      <w:tr w:rsidR="0001797B" w:rsidRPr="00C727C1" w14:paraId="3AD9ABD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F480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oc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0B6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55563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29D0A8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2167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D33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C5A17B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2E-04</w:t>
            </w:r>
          </w:p>
        </w:tc>
      </w:tr>
      <w:tr w:rsidR="0001797B" w:rsidRPr="00C727C1" w14:paraId="55BB6D6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6A90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a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BB1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,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8B795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01797B" w:rsidRPr="00C727C1" w14:paraId="3B3D5B5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0DDF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s4a6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F70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8158E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E-04</w:t>
            </w:r>
          </w:p>
        </w:tc>
      </w:tr>
      <w:tr w:rsidR="0001797B" w:rsidRPr="00C727C1" w14:paraId="3E379A3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5A08C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lrp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FE7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C9F7E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E-03</w:t>
            </w:r>
          </w:p>
        </w:tc>
      </w:tr>
      <w:tr w:rsidR="0001797B" w:rsidRPr="00C727C1" w14:paraId="3E0301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3958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pr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57A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2C569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3</w:t>
            </w:r>
          </w:p>
        </w:tc>
      </w:tr>
      <w:tr w:rsidR="0001797B" w:rsidRPr="00C727C1" w14:paraId="36B0F6C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6F83F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1q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460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E15CC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3E-04</w:t>
            </w:r>
          </w:p>
        </w:tc>
      </w:tr>
      <w:tr w:rsidR="0001797B" w:rsidRPr="00C727C1" w14:paraId="4748514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87B93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r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883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DBDA0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1B127D6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2029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240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71854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0E-02</w:t>
            </w:r>
          </w:p>
        </w:tc>
      </w:tr>
      <w:tr w:rsidR="0001797B" w:rsidRPr="00C727C1" w14:paraId="10023AF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1FAB7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029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5C38F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E-02</w:t>
            </w:r>
          </w:p>
        </w:tc>
      </w:tr>
      <w:tr w:rsidR="0001797B" w:rsidRPr="00C727C1" w14:paraId="2178ABA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CEA7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oxj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0E8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254FF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E-02</w:t>
            </w:r>
          </w:p>
        </w:tc>
      </w:tr>
      <w:tr w:rsidR="0001797B" w:rsidRPr="00C727C1" w14:paraId="4F93F39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E6DC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r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318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24030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3</w:t>
            </w:r>
          </w:p>
        </w:tc>
      </w:tr>
      <w:tr w:rsidR="0001797B" w:rsidRPr="00C727C1" w14:paraId="41A74F9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594F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ap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AEA3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757F7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27435FF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64F5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A35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6AF4EF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01797B" w:rsidRPr="00C727C1" w14:paraId="585043B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5A38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rf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5F1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ECF3C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5B44A90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2FFE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FA4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6DF45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01797B" w:rsidRPr="00C727C1" w14:paraId="378E11A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5DE3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c11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C2C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6CD0A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15C3119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906B8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37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97C2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31E24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4E9FF4A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7A10E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10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7AF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8B35E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6D5062E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874D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55D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B7B96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560B48C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F4AD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cl2a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6EAD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FDC8C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3</w:t>
            </w:r>
          </w:p>
        </w:tc>
      </w:tr>
      <w:tr w:rsidR="0001797B" w:rsidRPr="00C727C1" w14:paraId="39C4F7E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43B7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i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DBA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8D9CC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41D78F2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64E4D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bi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B87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6F749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01797B" w:rsidRPr="00C727C1" w14:paraId="145EAAC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BB90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unx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8CD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CA0640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E-03</w:t>
            </w:r>
          </w:p>
        </w:tc>
      </w:tr>
      <w:tr w:rsidR="0001797B" w:rsidRPr="00C727C1" w14:paraId="73F9AF0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72DB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F7E1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C62EA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60F0162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CE6B4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sf1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59B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DE730A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3</w:t>
            </w:r>
          </w:p>
        </w:tc>
      </w:tr>
      <w:tr w:rsidR="0001797B" w:rsidRPr="00C727C1" w14:paraId="725E476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DE579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cl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94BF7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D42A0E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3</w:t>
            </w:r>
          </w:p>
        </w:tc>
      </w:tr>
      <w:tr w:rsidR="0001797B" w:rsidRPr="00C727C1" w14:paraId="0CB7B5A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739FA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300c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FEC4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E581F6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077927B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F8D51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sf2r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D6699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75ACF5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E-02</w:t>
            </w:r>
          </w:p>
        </w:tc>
      </w:tr>
      <w:tr w:rsidR="0001797B" w:rsidRPr="00C727C1" w14:paraId="00E0B88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67DB6" w14:textId="77777777" w:rsidR="00435BC6" w:rsidRPr="00C727C1" w:rsidRDefault="00435BC6" w:rsidP="00435B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pxn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9938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6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39FB49C" w14:textId="77777777" w:rsidR="00435BC6" w:rsidRPr="00C727C1" w:rsidRDefault="00435BC6" w:rsidP="0043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3</w:t>
            </w:r>
          </w:p>
        </w:tc>
      </w:tr>
      <w:tr w:rsidR="007A753B" w:rsidRPr="00C727C1" w14:paraId="1CE7D66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815A54" w14:textId="1494F72A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732C8B" w14:textId="2F4AD083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80BD38" w14:textId="552BB020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7A753B" w:rsidRPr="00C727C1" w14:paraId="0F1825E8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34C6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gsf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40C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D06DF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7A753B" w:rsidRPr="00C727C1" w14:paraId="44A1755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2E21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ra6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57A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27B6E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8E-02</w:t>
            </w:r>
          </w:p>
        </w:tc>
      </w:tr>
      <w:tr w:rsidR="007A753B" w:rsidRPr="00C727C1" w14:paraId="4FBE10A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F833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aip8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A5E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BC95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3</w:t>
            </w:r>
          </w:p>
        </w:tc>
      </w:tr>
      <w:tr w:rsidR="007A753B" w:rsidRPr="00C727C1" w14:paraId="60FB265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22E9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934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4B9E0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7A753B" w:rsidRPr="00C727C1" w14:paraId="4057651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B051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s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23C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AEA7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E-02</w:t>
            </w:r>
          </w:p>
        </w:tc>
      </w:tr>
      <w:tr w:rsidR="007A753B" w:rsidRPr="00C727C1" w14:paraId="5F9E7FA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EEA9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830077J02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9F2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2AA8E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7A753B" w:rsidRPr="00C727C1" w14:paraId="78C0D2B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5274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i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AC4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AEFA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E-02</w:t>
            </w:r>
          </w:p>
        </w:tc>
      </w:tr>
      <w:tr w:rsidR="007A753B" w:rsidRPr="00C727C1" w14:paraId="0AE0518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070B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ro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621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50B94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7A753B" w:rsidRPr="00C727C1" w14:paraId="30A304B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46A2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ai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55C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4F41F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2</w:t>
            </w:r>
          </w:p>
        </w:tc>
      </w:tr>
      <w:tr w:rsidR="007A753B" w:rsidRPr="00C727C1" w14:paraId="3E1D523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963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51E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23666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E-02</w:t>
            </w:r>
          </w:p>
        </w:tc>
      </w:tr>
      <w:tr w:rsidR="007A753B" w:rsidRPr="00C727C1" w14:paraId="2BF4905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6FF8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a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0D8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A1B6F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8E-03</w:t>
            </w:r>
          </w:p>
        </w:tc>
      </w:tr>
      <w:tr w:rsidR="007A753B" w:rsidRPr="00C727C1" w14:paraId="72B98DD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27AC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F2F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41E3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7A753B" w:rsidRPr="00C727C1" w14:paraId="2A200C7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4140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t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1C8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0E21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4</w:t>
            </w:r>
          </w:p>
        </w:tc>
      </w:tr>
      <w:tr w:rsidR="007A753B" w:rsidRPr="00C727C1" w14:paraId="6643BF0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A2ED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dc88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5F4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38DB5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7A753B" w:rsidRPr="00C727C1" w14:paraId="7118B71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40CF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o1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2E8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CC20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7E-04</w:t>
            </w:r>
          </w:p>
        </w:tc>
      </w:tr>
      <w:tr w:rsidR="007A753B" w:rsidRPr="00C727C1" w14:paraId="3ADB6A5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4924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g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363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75B63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7A753B" w:rsidRPr="00C727C1" w14:paraId="4896CEF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6A3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c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69B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F971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7A753B" w:rsidRPr="00C727C1" w14:paraId="6A5DCA9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E2A8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31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463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4DCA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7A753B" w:rsidRPr="00C727C1" w14:paraId="5F10820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1F10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yx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67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42570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7A753B" w:rsidRPr="00C727C1" w14:paraId="1C0694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9171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kz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B14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BA096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7A753B" w:rsidRPr="00C727C1" w14:paraId="4CA650F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6DAF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rpb1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7F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B3BEA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7A753B" w:rsidRPr="00C727C1" w14:paraId="7F8F44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D832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e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499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3F7C4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7A753B" w:rsidRPr="00C727C1" w14:paraId="27FE64F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7356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2ry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C6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B3EFA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7A753B" w:rsidRPr="00C727C1" w14:paraId="0AB5539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321A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rch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F50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6B2D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7A753B" w:rsidRPr="00C727C1" w14:paraId="258DFA7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57EC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xn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9DB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248EF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7A753B" w:rsidRPr="00C727C1" w14:paraId="3879B71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90E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DM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9FB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247A6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7A753B" w:rsidRPr="00C727C1" w14:paraId="0E75675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19AC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ntp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07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6C93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E-03</w:t>
            </w:r>
          </w:p>
        </w:tc>
      </w:tr>
      <w:tr w:rsidR="007A753B" w:rsidRPr="00C727C1" w14:paraId="2B6E631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A2AB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s4a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1AC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B1008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7A753B" w:rsidRPr="00C727C1" w14:paraId="24C8967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CECC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nx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A2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2147B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7A753B" w:rsidRPr="00C727C1" w14:paraId="1E9C0BB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01CA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337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9D3F8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2E-04</w:t>
            </w:r>
          </w:p>
        </w:tc>
      </w:tr>
      <w:tr w:rsidR="007A753B" w:rsidRPr="00C727C1" w14:paraId="628D61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96EB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3gnt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9ED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6FDD6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2</w:t>
            </w:r>
          </w:p>
        </w:tc>
      </w:tr>
      <w:tr w:rsidR="007A753B" w:rsidRPr="00C727C1" w14:paraId="49FD975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173D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l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D5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8AB2E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7E-03</w:t>
            </w:r>
          </w:p>
        </w:tc>
      </w:tr>
      <w:tr w:rsidR="007A753B" w:rsidRPr="00C727C1" w14:paraId="3F31118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4B00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g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4C2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D2CD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E-03</w:t>
            </w:r>
          </w:p>
        </w:tc>
      </w:tr>
      <w:tr w:rsidR="007A753B" w:rsidRPr="00C727C1" w14:paraId="578DBAD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AF56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96E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1B335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7A753B" w:rsidRPr="00C727C1" w14:paraId="7944AD5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5CCB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gr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063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BAF48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4</w:t>
            </w:r>
          </w:p>
        </w:tc>
      </w:tr>
      <w:tr w:rsidR="007A753B" w:rsidRPr="00C727C1" w14:paraId="07A0B42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C01C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cer1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41A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EB8D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3</w:t>
            </w:r>
          </w:p>
        </w:tc>
      </w:tr>
      <w:tr w:rsidR="007A753B" w:rsidRPr="00C727C1" w14:paraId="7D5C810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B322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k3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FC5A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BF70F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7A753B" w:rsidRPr="00C727C1" w14:paraId="5FEE0E8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ED23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7EB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02150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3</w:t>
            </w:r>
          </w:p>
        </w:tc>
      </w:tr>
      <w:tr w:rsidR="007A753B" w:rsidRPr="00C727C1" w14:paraId="08B2419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1230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bxa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45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67083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7A753B" w:rsidRPr="00C727C1" w14:paraId="156CA14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955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pe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3A5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BED7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7A753B" w:rsidRPr="00C727C1" w14:paraId="2B1DB6E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36EF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tg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DB9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18EBD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7A753B" w:rsidRPr="00C727C1" w14:paraId="2C49798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DD30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fdc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35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2952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7A753B" w:rsidRPr="00C727C1" w14:paraId="24266FE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8DFC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pn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A38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1517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7A753B" w:rsidRPr="00C727C1" w14:paraId="713A1A4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02CB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lrc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3D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38985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7A753B" w:rsidRPr="00C727C1" w14:paraId="5E52349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EDE3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5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09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9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18A364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7A753B" w:rsidRPr="00C727C1" w14:paraId="68BBB2B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B8744B" w14:textId="4890CDFD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521BD6" w14:textId="763B4EBB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02E297" w14:textId="5C484462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7A753B" w:rsidRPr="00C727C1" w14:paraId="53492DE4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942A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6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DAE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0498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3</w:t>
            </w:r>
          </w:p>
        </w:tc>
      </w:tr>
      <w:tr w:rsidR="007A753B" w:rsidRPr="00C727C1" w14:paraId="138DB02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26C8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ilr4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61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D23D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7A753B" w:rsidRPr="00C727C1" w14:paraId="287A37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C073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u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69A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490CB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3</w:t>
            </w:r>
          </w:p>
        </w:tc>
      </w:tr>
      <w:tr w:rsidR="007A753B" w:rsidRPr="00C727C1" w14:paraId="52BF888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2F3D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7F7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C38B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5E-03</w:t>
            </w:r>
          </w:p>
        </w:tc>
      </w:tr>
      <w:tr w:rsidR="007A753B" w:rsidRPr="00C727C1" w14:paraId="3B436A2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7A7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pe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062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C325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7A753B" w:rsidRPr="00C727C1" w14:paraId="1082FD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D19E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F5A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69E50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3</w:t>
            </w:r>
          </w:p>
        </w:tc>
      </w:tr>
      <w:tr w:rsidR="007A753B" w:rsidRPr="00C727C1" w14:paraId="3B196FB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CA26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sgef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67D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3E965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E-02</w:t>
            </w:r>
          </w:p>
        </w:tc>
      </w:tr>
      <w:tr w:rsidR="007A753B" w:rsidRPr="00C727C1" w14:paraId="0E78BE6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0054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3a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D61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D84B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7A753B" w:rsidRPr="00C727C1" w14:paraId="7C589B9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DA5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o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326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143C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3</w:t>
            </w:r>
          </w:p>
        </w:tc>
      </w:tr>
      <w:tr w:rsidR="007A753B" w:rsidRPr="00C727C1" w14:paraId="0FE0958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529F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in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172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7F54A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3</w:t>
            </w:r>
          </w:p>
        </w:tc>
      </w:tr>
      <w:tr w:rsidR="007A753B" w:rsidRPr="00C727C1" w14:paraId="60268A0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5B26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d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59D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C52B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3</w:t>
            </w:r>
          </w:p>
        </w:tc>
      </w:tr>
      <w:tr w:rsidR="007A753B" w:rsidRPr="00C727C1" w14:paraId="02D2FD2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9717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xcl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2D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8E6C0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7A753B" w:rsidRPr="00C727C1" w14:paraId="33FC087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3B8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ox5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52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C7D9D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7A753B" w:rsidRPr="00C727C1" w14:paraId="7A9671C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E438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vi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758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F2A45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7A753B" w:rsidRPr="00C727C1" w14:paraId="70E19FE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865B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l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155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795C9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7A753B" w:rsidRPr="00C727C1" w14:paraId="025EAA3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FA68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i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36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D69D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7A753B" w:rsidRPr="00C727C1" w14:paraId="583F9FE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4956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r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B50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320D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3</w:t>
            </w:r>
          </w:p>
        </w:tc>
      </w:tr>
      <w:tr w:rsidR="007A753B" w:rsidRPr="00C727C1" w14:paraId="3025D9C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6147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ht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183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2A8B1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4E-03</w:t>
            </w:r>
          </w:p>
        </w:tc>
      </w:tr>
      <w:tr w:rsidR="007A753B" w:rsidRPr="00C727C1" w14:paraId="4EAAB1C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06F8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I662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456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6AD6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2</w:t>
            </w:r>
          </w:p>
        </w:tc>
      </w:tr>
      <w:tr w:rsidR="007A753B" w:rsidRPr="00C727C1" w14:paraId="1052350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2757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E24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2180A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6E-03</w:t>
            </w:r>
          </w:p>
        </w:tc>
      </w:tr>
      <w:tr w:rsidR="007A753B" w:rsidRPr="00C727C1" w14:paraId="1FAA494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83E2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tc4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5ED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B82D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7A753B" w:rsidRPr="00C727C1" w14:paraId="0AF9E0D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AF80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CAF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0CDF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7A753B" w:rsidRPr="00C727C1" w14:paraId="4FDB95D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2D86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200r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54B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5123E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9E-03</w:t>
            </w:r>
          </w:p>
        </w:tc>
      </w:tr>
      <w:tr w:rsidR="007A753B" w:rsidRPr="00C727C1" w14:paraId="0F27750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0E84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86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5836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4</w:t>
            </w:r>
          </w:p>
        </w:tc>
      </w:tr>
      <w:tr w:rsidR="007A753B" w:rsidRPr="00C727C1" w14:paraId="143172E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12D3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gfb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50A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AF17D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3</w:t>
            </w:r>
          </w:p>
        </w:tc>
      </w:tr>
      <w:tr w:rsidR="007A753B" w:rsidRPr="00C727C1" w14:paraId="4E95E06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2214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gptl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337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87CB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7A753B" w:rsidRPr="00C727C1" w14:paraId="65A0367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EF4D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ock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78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D2875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3</w:t>
            </w:r>
          </w:p>
        </w:tc>
      </w:tr>
      <w:tr w:rsidR="007A753B" w:rsidRPr="00C727C1" w14:paraId="1AE7FD6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6E6E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D3B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9A8B8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7A753B" w:rsidRPr="00C727C1" w14:paraId="55C47F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060A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c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E96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3ACC8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4</w:t>
            </w:r>
          </w:p>
        </w:tc>
      </w:tr>
      <w:tr w:rsidR="007A753B" w:rsidRPr="00C727C1" w14:paraId="04FA38C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5D17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eur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F2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C920B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7E-04</w:t>
            </w:r>
          </w:p>
        </w:tc>
      </w:tr>
      <w:tr w:rsidR="007A753B" w:rsidRPr="00C727C1" w14:paraId="6B6B6B6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0C14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ptm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51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12EF1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9E-04</w:t>
            </w:r>
          </w:p>
        </w:tc>
      </w:tr>
      <w:tr w:rsidR="007A753B" w:rsidRPr="00C727C1" w14:paraId="5ED3E4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3EF5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lr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A00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0765A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3</w:t>
            </w:r>
          </w:p>
        </w:tc>
      </w:tr>
      <w:tr w:rsidR="007A753B" w:rsidRPr="00C727C1" w14:paraId="093F526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8AA5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ash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E89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06643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2</w:t>
            </w:r>
          </w:p>
        </w:tc>
      </w:tr>
      <w:tr w:rsidR="007A753B" w:rsidRPr="00C727C1" w14:paraId="7DBFA12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9B4C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yth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05D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AE31F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4</w:t>
            </w:r>
          </w:p>
        </w:tc>
      </w:tr>
      <w:tr w:rsidR="007A753B" w:rsidRPr="00C727C1" w14:paraId="6F854D6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5450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rr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254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F426E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7A753B" w:rsidRPr="00C727C1" w14:paraId="38891FB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727F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BD0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951D1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7A753B" w:rsidRPr="00C727C1" w14:paraId="772FC2A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2AA0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14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07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A4AA8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2</w:t>
            </w:r>
          </w:p>
        </w:tc>
      </w:tr>
      <w:tr w:rsidR="007A753B" w:rsidRPr="00C727C1" w14:paraId="33601B9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C76E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b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940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EB9FD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7A753B" w:rsidRPr="00C727C1" w14:paraId="51F7DB3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FBFA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sa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77C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FAE38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7A753B" w:rsidRPr="00C727C1" w14:paraId="2D505BF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245D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e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458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414DB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7A753B" w:rsidRPr="00C727C1" w14:paraId="209D097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5332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rh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34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41BA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7A753B" w:rsidRPr="00C727C1" w14:paraId="4666F0F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0AD7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62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99D40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7A753B" w:rsidRPr="00C727C1" w14:paraId="6627735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651C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dgr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EFC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B86C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7A753B" w:rsidRPr="00C727C1" w14:paraId="6D31971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FDE3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vc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C9A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F2F86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2E-03</w:t>
            </w:r>
          </w:p>
        </w:tc>
      </w:tr>
      <w:tr w:rsidR="007A753B" w:rsidRPr="00C727C1" w14:paraId="3A0B04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DFC0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1rn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C56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2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27B3DBF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1C2CE72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DF6D4C" w14:textId="596DCACD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70EA3A" w14:textId="640A0C83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D6A962" w14:textId="708EE8F6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4F317EF4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F282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yz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438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AD661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8E-04</w:t>
            </w:r>
          </w:p>
        </w:tc>
      </w:tr>
      <w:tr w:rsidR="0001797B" w:rsidRPr="00C727C1" w14:paraId="579C75D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03C3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tulin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FC0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2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35995D4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0E-02</w:t>
            </w:r>
          </w:p>
        </w:tc>
      </w:tr>
      <w:tr w:rsidR="0001797B" w:rsidRPr="00C727C1" w14:paraId="2C67296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1750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ssf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333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BC8C8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7E-02</w:t>
            </w:r>
          </w:p>
        </w:tc>
      </w:tr>
      <w:tr w:rsidR="0001797B" w:rsidRPr="00C727C1" w14:paraId="03DB64F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CF80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E692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6F5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21844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553C68B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C354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tg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132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CC8CA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3595F44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AE97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c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17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8237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29C9703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9BFF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g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E44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A2920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2F33383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294A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2r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4D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3AF76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01797B" w:rsidRPr="00C727C1" w14:paraId="0B62052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0561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mem2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A95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10824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01797B" w:rsidRPr="00C727C1" w14:paraId="6C7A770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C879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sco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0D8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051EC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189378F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462E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mem106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87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2286A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01797B" w:rsidRPr="00C727C1" w14:paraId="5109B5F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C1E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c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4FE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6725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01797B" w:rsidRPr="00C727C1" w14:paraId="4D3733A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5B7C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if18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A70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ECD86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346E480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62D2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pn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A2B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D2F7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01797B" w:rsidRPr="00C727C1" w14:paraId="309AB43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E6D3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ec4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B38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91DB6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3F3DBE8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08BD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234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9CCBA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7E-03</w:t>
            </w:r>
          </w:p>
        </w:tc>
      </w:tr>
      <w:tr w:rsidR="0001797B" w:rsidRPr="00C727C1" w14:paraId="262D209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31A5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l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02A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8E9D1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5E-03</w:t>
            </w:r>
          </w:p>
        </w:tc>
      </w:tr>
      <w:tr w:rsidR="0001797B" w:rsidRPr="00C727C1" w14:paraId="4ACF65A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84BA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dam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FBE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91073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4</w:t>
            </w:r>
          </w:p>
        </w:tc>
      </w:tr>
      <w:tr w:rsidR="0001797B" w:rsidRPr="00C727C1" w14:paraId="1B55118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AD3B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g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E1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8F08E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4BE03CD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E6E2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gals3b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205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5696B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7E-03</w:t>
            </w:r>
          </w:p>
        </w:tc>
      </w:tr>
      <w:tr w:rsidR="0001797B" w:rsidRPr="00C727C1" w14:paraId="1523685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B394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enp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60F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90B2A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32DCBC6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7CFF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0D3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E128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0D517FA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5855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mg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B8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D2C1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3FC90E0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A11B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mp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7C3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F8971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1E77C08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BA64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41D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C6CB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7915DEA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225B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cos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48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F5DC6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4D67EBA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C3FE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7B0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AB585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7E-02</w:t>
            </w:r>
          </w:p>
        </w:tc>
      </w:tr>
      <w:tr w:rsidR="0001797B" w:rsidRPr="00C727C1" w14:paraId="7FF637F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913E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61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B60B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4</w:t>
            </w:r>
          </w:p>
        </w:tc>
      </w:tr>
      <w:tr w:rsidR="0001797B" w:rsidRPr="00C727C1" w14:paraId="021B51D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E80E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xcl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284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56919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4ADAC64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FDA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f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9D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AD066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E-03</w:t>
            </w:r>
          </w:p>
        </w:tc>
      </w:tr>
      <w:tr w:rsidR="0001797B" w:rsidRPr="00C727C1" w14:paraId="1BB91C2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5621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ki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E7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EC20F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66C3E53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A43D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bxo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34A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B577D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7DA8FC1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CAAC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dc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22B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4D685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23D9319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AFAE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B1246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965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267EB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0B0825E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03D4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lmo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BB5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5DC2D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762318B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284B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B8C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20532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6B625EF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7457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op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00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6D54F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3533EED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27A5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pob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DC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CFC13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3</w:t>
            </w:r>
          </w:p>
        </w:tc>
      </w:tr>
      <w:tr w:rsidR="0001797B" w:rsidRPr="00C727C1" w14:paraId="15A2298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66C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pca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B9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1FB65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16F5C1C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EF8C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nfsf13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D7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C6E2C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357E06F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6F9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tf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D5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EAF9C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7205422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CFA6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ep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49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CC4F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17BECAA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82B8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tla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FE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3CF63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46B252D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0B89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uxb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54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7A3E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2F0630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11A8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300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D89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1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073C4A9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020A371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240C16" w14:textId="5A5ADBB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F086A1" w14:textId="6AABE42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6991C7" w14:textId="5F5CA2DA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79A2ED0C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4B66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y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86E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25E3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4</w:t>
            </w:r>
          </w:p>
        </w:tc>
      </w:tr>
      <w:tr w:rsidR="0001797B" w:rsidRPr="00C727C1" w14:paraId="0E5322E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CD0C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d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5AF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1547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5E5019C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EAA5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amf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D52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C3E5B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732DCA2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AF7D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8EB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86A3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3</w:t>
            </w:r>
          </w:p>
        </w:tc>
      </w:tr>
      <w:tr w:rsidR="0001797B" w:rsidRPr="00C727C1" w14:paraId="24818F1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78A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rf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8EA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F704D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1ADDAA4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B16D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nas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6D88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2E221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3</w:t>
            </w:r>
          </w:p>
        </w:tc>
      </w:tr>
      <w:tr w:rsidR="0001797B" w:rsidRPr="00C727C1" w14:paraId="27EBB4F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A90A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p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4FB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5E40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11AB95B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9DDD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5BD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A046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01797B" w:rsidRPr="00C727C1" w14:paraId="7D481A5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B947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us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D8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29A2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2</w:t>
            </w:r>
          </w:p>
        </w:tc>
      </w:tr>
      <w:tr w:rsidR="0001797B" w:rsidRPr="00C727C1" w14:paraId="012AF29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75C0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3010003L21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BCC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1113A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7FB85B5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8477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f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9E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D95C5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77C8D6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5A5A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if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9BD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C35CB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63889ED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2C69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rp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20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DF09D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6</w:t>
            </w:r>
          </w:p>
        </w:tc>
      </w:tr>
      <w:tr w:rsidR="0001797B" w:rsidRPr="00C727C1" w14:paraId="0EFC9EA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2B15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r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2D8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,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D13C2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23E7BDC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F061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D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AA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2328F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01797B" w:rsidRPr="00C727C1" w14:paraId="2EDA2A3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7AB7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k3r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EFD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3F061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77BEDE6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E0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nm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94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5C94A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3</w:t>
            </w:r>
          </w:p>
        </w:tc>
      </w:tr>
      <w:tr w:rsidR="0001797B" w:rsidRPr="00C727C1" w14:paraId="33C6799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26C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3F1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15220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4D4F5EC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3B86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ckap1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13E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48E3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E-03</w:t>
            </w:r>
          </w:p>
        </w:tc>
      </w:tr>
      <w:tr w:rsidR="0001797B" w:rsidRPr="00C727C1" w14:paraId="68A3DC9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3291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t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57C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407A6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4</w:t>
            </w:r>
          </w:p>
        </w:tc>
      </w:tr>
      <w:tr w:rsidR="0001797B" w:rsidRPr="00C727C1" w14:paraId="240FEB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16DE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39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F953C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0BE5751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F86B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p6v0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AED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EF5D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199EC4B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AD9E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700007L15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B91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69DF0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6964B6C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CCBB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6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DA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E65C0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567EA54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3F7E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bp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76E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23B25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4</w:t>
            </w:r>
          </w:p>
        </w:tc>
      </w:tr>
      <w:tr w:rsidR="0001797B" w:rsidRPr="00C727C1" w14:paraId="0CA3D9F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85D0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p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B30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7E34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3057A00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DC71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c16a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F94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96E18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1D51F66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2590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lip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D1A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2FC2D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8E-03</w:t>
            </w:r>
          </w:p>
        </w:tc>
      </w:tr>
      <w:tr w:rsidR="0001797B" w:rsidRPr="00C727C1" w14:paraId="403A98A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616B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bcb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7A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93B2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4E41860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DFCA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Jade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6E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4DEB1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E-03</w:t>
            </w:r>
          </w:p>
        </w:tc>
      </w:tr>
      <w:tr w:rsidR="0001797B" w:rsidRPr="00C727C1" w14:paraId="587A956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0D51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vi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1BC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24C3D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4D71CDF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73F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n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2D0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8174F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3</w:t>
            </w:r>
          </w:p>
        </w:tc>
      </w:tr>
      <w:tr w:rsidR="0001797B" w:rsidRPr="00C727C1" w14:paraId="1E6F5B8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7AEE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F83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28FC9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566F09E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69A0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gt1a7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54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027C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2743BA2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C914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c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41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820D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6E-03</w:t>
            </w:r>
          </w:p>
        </w:tc>
      </w:tr>
      <w:tr w:rsidR="0001797B" w:rsidRPr="00C727C1" w14:paraId="74AAB72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A2D5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2-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FFA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927B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1ACA7D4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0454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A78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01BD5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3</w:t>
            </w:r>
          </w:p>
        </w:tc>
      </w:tr>
      <w:tr w:rsidR="0001797B" w:rsidRPr="00C727C1" w14:paraId="44F1B9B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463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bc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68F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E2F5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01797B" w:rsidRPr="00C727C1" w14:paraId="553B525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EAFD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9630028I04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CFC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CDF9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77FB1C3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2B84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ni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8D5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3BDF8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3</w:t>
            </w:r>
          </w:p>
        </w:tc>
      </w:tr>
      <w:tr w:rsidR="0001797B" w:rsidRPr="00C727C1" w14:paraId="38A2677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6C34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ign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24F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4D6E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381FCCB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89BB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rk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D67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15E5D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01797B" w:rsidRPr="00C727C1" w14:paraId="2A7473D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E41C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k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73C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C0BF3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4</w:t>
            </w:r>
          </w:p>
        </w:tc>
      </w:tr>
      <w:tr w:rsidR="0001797B" w:rsidRPr="00C727C1" w14:paraId="31A8D4D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D47F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c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8DE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C48E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4</w:t>
            </w:r>
          </w:p>
        </w:tc>
      </w:tr>
      <w:tr w:rsidR="0001797B" w:rsidRPr="00C727C1" w14:paraId="302FB74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9931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qp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D86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6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0DB33C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01797B" w:rsidRPr="00C727C1" w14:paraId="0E60966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18483B" w14:textId="6E20EFC4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97C663" w14:textId="009B1A0F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A2C4B1" w14:textId="59435BA2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29504485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7B50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l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AB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473F3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64FCB9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1769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gs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25C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85F46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E-02</w:t>
            </w:r>
          </w:p>
        </w:tc>
      </w:tr>
      <w:tr w:rsidR="0001797B" w:rsidRPr="00C727C1" w14:paraId="53B7B8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0820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hrs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EEF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011CB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20CA3BA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92C8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la2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990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6174C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04AC26F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F607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r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A2A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846F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5F2179C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FA73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b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193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970ED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01797B" w:rsidRPr="00C727C1" w14:paraId="0ECEF83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9335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p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44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0430B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3</w:t>
            </w:r>
          </w:p>
        </w:tc>
      </w:tr>
      <w:tr w:rsidR="0001797B" w:rsidRPr="00C727C1" w14:paraId="5C4B9F0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50DF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gfbp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176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202C2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41C1966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1945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yp1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50B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360DF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5FE99F4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34AE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4933421O10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57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BF173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1E87978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1010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di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0C6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031D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2E-03</w:t>
            </w:r>
          </w:p>
        </w:tc>
      </w:tr>
      <w:tr w:rsidR="0001797B" w:rsidRPr="00C727C1" w14:paraId="4BE342C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8C7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z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34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513EC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53C05A3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65D6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cp11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3B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90D82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5DF1861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2670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b7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FFA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C9DB5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0864B26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2954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ts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562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F321C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4</w:t>
            </w:r>
          </w:p>
        </w:tc>
      </w:tr>
      <w:tr w:rsidR="0001797B" w:rsidRPr="00C727C1" w14:paraId="202037B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C053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ip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B7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8D270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01797B" w:rsidRPr="00C727C1" w14:paraId="1E24CF5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5B25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137b-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2F3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5828D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3</w:t>
            </w:r>
          </w:p>
        </w:tc>
      </w:tr>
      <w:tr w:rsidR="0001797B" w:rsidRPr="00C727C1" w14:paraId="5DC705E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2749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cna2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FC6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73E28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386C00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B329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sd17b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588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7DDBF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7888DF0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7297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2rx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4B6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FF05A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2</w:t>
            </w:r>
          </w:p>
        </w:tc>
      </w:tr>
      <w:tr w:rsidR="0001797B" w:rsidRPr="00C727C1" w14:paraId="4324DBF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24B4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sp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63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F07E2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58C83C7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749E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m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0A9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F5123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2069A6E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395F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174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BFEB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46925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79C9350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4600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g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E4C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7C54A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E-02</w:t>
            </w:r>
          </w:p>
        </w:tc>
      </w:tr>
      <w:tr w:rsidR="0001797B" w:rsidRPr="00C727C1" w14:paraId="2B6A60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458F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agl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96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61865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3</w:t>
            </w:r>
          </w:p>
        </w:tc>
      </w:tr>
      <w:tr w:rsidR="0001797B" w:rsidRPr="00C727C1" w14:paraId="1E0C91B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A222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avc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3E2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33A9F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2</w:t>
            </w:r>
          </w:p>
        </w:tc>
      </w:tr>
      <w:tr w:rsidR="0001797B" w:rsidRPr="00C727C1" w14:paraId="39D7CB8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E242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n2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680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8D6E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E-02</w:t>
            </w:r>
          </w:p>
        </w:tc>
      </w:tr>
      <w:tr w:rsidR="0001797B" w:rsidRPr="00C727C1" w14:paraId="7DE1BC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8CB5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prj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CB9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26002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46E43DE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2FBF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m20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555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8957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1E85370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703E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e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B2D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AF42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E-03</w:t>
            </w:r>
          </w:p>
        </w:tc>
      </w:tr>
      <w:tr w:rsidR="0001797B" w:rsidRPr="00C727C1" w14:paraId="5CA6532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BCBC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alnt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3D6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7257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68EA42F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0317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94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7E861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01797B" w:rsidRPr="00C727C1" w14:paraId="13EBBE5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8FE0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917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972ED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3</w:t>
            </w:r>
          </w:p>
        </w:tc>
      </w:tr>
      <w:tr w:rsidR="0001797B" w:rsidRPr="00C727C1" w14:paraId="070F8E2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14B0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ock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DD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B5948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31608A5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E48B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m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4B5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FEADD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E-02</w:t>
            </w:r>
          </w:p>
        </w:tc>
      </w:tr>
      <w:tr w:rsidR="0001797B" w:rsidRPr="00C727C1" w14:paraId="20C7E62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7248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or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7C5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1E419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519502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4150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ex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226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8CE0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2</w:t>
            </w:r>
          </w:p>
        </w:tc>
      </w:tr>
      <w:tr w:rsidR="0001797B" w:rsidRPr="00C727C1" w14:paraId="087EB7C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483E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l10r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4C0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93505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01797B" w:rsidRPr="00C727C1" w14:paraId="697725E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C5B4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l10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94E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CEE01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7E-02</w:t>
            </w:r>
          </w:p>
        </w:tc>
      </w:tr>
      <w:tr w:rsidR="0001797B" w:rsidRPr="00C727C1" w14:paraId="4AAC6C4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6B39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mg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6E1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0F3D3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4E-03</w:t>
            </w:r>
          </w:p>
        </w:tc>
      </w:tr>
      <w:tr w:rsidR="0001797B" w:rsidRPr="00C727C1" w14:paraId="1CB1AA2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2BEF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n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645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2A454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2</w:t>
            </w:r>
          </w:p>
        </w:tc>
      </w:tr>
      <w:tr w:rsidR="0001797B" w:rsidRPr="00C727C1" w14:paraId="648B5B3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9C52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2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565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9614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42E3DB4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7EEF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DE8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23E3B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3F4AB07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090C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oglu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106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A1B93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42BAC10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FD3D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rsf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A5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3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2C9DF4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01797B" w:rsidRPr="00C727C1" w14:paraId="7769B40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20F928" w14:textId="2C07F70A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036186" w14:textId="489D17B2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C14466" w14:textId="4DA2D211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4AE3E06D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CD9A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ro1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A6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078E1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3</w:t>
            </w:r>
          </w:p>
        </w:tc>
      </w:tr>
      <w:tr w:rsidR="0001797B" w:rsidRPr="00C727C1" w14:paraId="7597929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5930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yn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872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FBB69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14D9C56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FBAB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l6i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F51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6961C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72ED0DF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792E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hobt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A8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41D7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460B8CC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C60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t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BE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E6364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4E-02</w:t>
            </w:r>
          </w:p>
        </w:tc>
      </w:tr>
      <w:tr w:rsidR="0001797B" w:rsidRPr="00C727C1" w14:paraId="0F8379F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5828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td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E1D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9CE8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273622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B938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p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CFB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DAC7F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66DADE5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9450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pc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1A4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6B063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7512885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1D3A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n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922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0085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7FA94E3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637C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sp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4E4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456E6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4A420F7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8A4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E80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259E9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0C1DA4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8DB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ock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5E4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01977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1071132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B9EC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xa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3CE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F8CA2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7E7205C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80A0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l4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2A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BF20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2</w:t>
            </w:r>
          </w:p>
        </w:tc>
      </w:tr>
      <w:tr w:rsidR="0001797B" w:rsidRPr="00C727C1" w14:paraId="0200D10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DB4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nm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6A7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D052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2</w:t>
            </w:r>
          </w:p>
        </w:tc>
      </w:tr>
      <w:tr w:rsidR="0001797B" w:rsidRPr="00C727C1" w14:paraId="32C1E0E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0B2A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g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26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E7981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2</w:t>
            </w:r>
          </w:p>
        </w:tc>
      </w:tr>
      <w:tr w:rsidR="0001797B" w:rsidRPr="00C727C1" w14:paraId="388930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EBDA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m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F26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E836C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3</w:t>
            </w:r>
          </w:p>
        </w:tc>
      </w:tr>
      <w:tr w:rsidR="0001797B" w:rsidRPr="00C727C1" w14:paraId="1E94356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5922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msb4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00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43941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1E-03</w:t>
            </w:r>
          </w:p>
        </w:tc>
      </w:tr>
      <w:tr w:rsidR="0001797B" w:rsidRPr="00C727C1" w14:paraId="4632180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1997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pd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5D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80CC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3</w:t>
            </w:r>
          </w:p>
        </w:tc>
      </w:tr>
      <w:tr w:rsidR="0001797B" w:rsidRPr="00C727C1" w14:paraId="3E85526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1849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ec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59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A3F1F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3D087D3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7784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d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6E5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CDFA5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9E-03</w:t>
            </w:r>
          </w:p>
        </w:tc>
      </w:tr>
      <w:tr w:rsidR="0001797B" w:rsidRPr="00C727C1" w14:paraId="1070AC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8A2F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t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8EF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E759E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2</w:t>
            </w:r>
          </w:p>
        </w:tc>
      </w:tr>
      <w:tr w:rsidR="0001797B" w:rsidRPr="00C727C1" w14:paraId="54BF919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9986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pc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9CC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92833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3</w:t>
            </w:r>
          </w:p>
        </w:tc>
      </w:tr>
      <w:tr w:rsidR="0001797B" w:rsidRPr="00C727C1" w14:paraId="3956C06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04C4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di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240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BE01C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01797B" w:rsidRPr="00C727C1" w14:paraId="363E8E2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F0C9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r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2E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94C4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4FF2953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09B5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6pd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B69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7086D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0046AD9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2488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ip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20B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B4AC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23A3465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DEF9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nc93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521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241E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6804B5C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EB70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us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24B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FA8D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E-03</w:t>
            </w:r>
          </w:p>
        </w:tc>
      </w:tr>
      <w:tr w:rsidR="0001797B" w:rsidRPr="00C727C1" w14:paraId="2506FD7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E732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l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78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496DD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015ECFF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7715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gsn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C5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0CC7E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69A4562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D6D7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f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E25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214D6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0E-04</w:t>
            </w:r>
          </w:p>
        </w:tc>
      </w:tr>
      <w:tr w:rsidR="0001797B" w:rsidRPr="00C727C1" w14:paraId="7CDF913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9937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rkc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4E1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20A17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6E-03</w:t>
            </w:r>
          </w:p>
        </w:tc>
      </w:tr>
      <w:tr w:rsidR="0001797B" w:rsidRPr="00C727C1" w14:paraId="0CB2438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3119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ap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D96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3C19B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3DBA7EF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CD5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cr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468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823F1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1FA840A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5930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ts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A64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C95AA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51785E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4AA5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c7a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D8D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D6BF5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3</w:t>
            </w:r>
          </w:p>
        </w:tc>
      </w:tr>
      <w:tr w:rsidR="0001797B" w:rsidRPr="00C727C1" w14:paraId="1293BA5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971E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ma4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5DE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33215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0E-03</w:t>
            </w:r>
          </w:p>
        </w:tc>
      </w:tr>
      <w:tr w:rsidR="0001797B" w:rsidRPr="00C727C1" w14:paraId="24D9DEC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04F0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tlc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CA6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39BB7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1EAE783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57A7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dk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548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50112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0E-04</w:t>
            </w:r>
          </w:p>
        </w:tc>
      </w:tr>
      <w:tr w:rsidR="0001797B" w:rsidRPr="00C727C1" w14:paraId="140FEF1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652D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ri3b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9D7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79507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7A01220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34E3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pb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9B8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17541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763D13C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8C6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t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AA4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51051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6B0E420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BA92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tk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44E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D464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11C5365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7C61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tp2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EEA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1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23EE43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5624656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C96A18" w14:textId="70B76C6C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F7DDC7" w14:textId="47C76A9D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040AF0" w14:textId="4851DAC8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2255BB70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2A23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p4k2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EB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5E1B9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0599292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47F0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tx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B9A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A44F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1F98EE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CA2C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t5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45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A0884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373B8BB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17A5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n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22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89A99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48278F6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325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x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EA3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A676C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E-03</w:t>
            </w:r>
          </w:p>
        </w:tc>
      </w:tr>
      <w:tr w:rsidR="0001797B" w:rsidRPr="00C727C1" w14:paraId="49B6F67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4430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qg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EF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07D65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43BDD69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AF14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g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F3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2D08F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5B37F20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DC68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gp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1B6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CA194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2E-03</w:t>
            </w:r>
          </w:p>
        </w:tc>
      </w:tr>
      <w:tr w:rsidR="0001797B" w:rsidRPr="00C727C1" w14:paraId="3558533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E17A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fp36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DC6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89463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2F0203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C987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b8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6F1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9BA4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284D489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4ED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tga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8B0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8CC42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0E-03</w:t>
            </w:r>
          </w:p>
        </w:tc>
      </w:tr>
      <w:tr w:rsidR="0001797B" w:rsidRPr="00C727C1" w14:paraId="7148FA7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65C4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t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51E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48E36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47C7EA5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DF12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p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9FD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D4DA4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618D95F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58C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er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31B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15774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62ABB51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E0C6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nd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9A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B158E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1A48B5A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FD94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mgc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288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3091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2</w:t>
            </w:r>
          </w:p>
        </w:tc>
      </w:tr>
      <w:tr w:rsidR="0001797B" w:rsidRPr="00C727C1" w14:paraId="541738E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DAF7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x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71D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4C45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34CA062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FD25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hc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F8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AB5AD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7BF42BF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A407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wa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B1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77473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1CBACC8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6E5D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ex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42F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75C95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01797B" w:rsidRPr="00C727C1" w14:paraId="2861D0F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5256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r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539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C77F0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295494B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B6DC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bhd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318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4F96B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5AC5B07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9DB7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s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2E4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EAAB9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3E-03</w:t>
            </w:r>
          </w:p>
        </w:tc>
      </w:tr>
      <w:tr w:rsidR="0001797B" w:rsidRPr="00C727C1" w14:paraId="5AC0071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FEC0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pd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626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7189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E-02</w:t>
            </w:r>
          </w:p>
        </w:tc>
      </w:tr>
      <w:tr w:rsidR="0001797B" w:rsidRPr="00C727C1" w14:paraId="7197C2E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BD43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s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29C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D1E70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6F78A3C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C812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f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138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60E6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54B13A6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0083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lmsa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41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A87C3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5E-03</w:t>
            </w:r>
          </w:p>
        </w:tc>
      </w:tr>
      <w:tr w:rsidR="0001797B" w:rsidRPr="00C727C1" w14:paraId="0C3FB7B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A97C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i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5C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62255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60BCD1B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81FB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mod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158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540E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E-02</w:t>
            </w:r>
          </w:p>
        </w:tc>
      </w:tr>
      <w:tr w:rsidR="0001797B" w:rsidRPr="00C727C1" w14:paraId="5392723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5259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nrnp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74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534BD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01797B" w:rsidRPr="00C727C1" w14:paraId="1098F5F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924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rck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8D0B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AC7F3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01797B" w:rsidRPr="00C727C1" w14:paraId="7BF2AE0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0B2C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l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A43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4187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01D56C2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B726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add4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98E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65EA2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E-02</w:t>
            </w:r>
          </w:p>
        </w:tc>
      </w:tr>
      <w:tr w:rsidR="0001797B" w:rsidRPr="00C727C1" w14:paraId="0C6E6BB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4048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p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13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5679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249D3F7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6573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nx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D0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A07B0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57BA695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8BCB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r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249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65E2C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675F102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77E5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gm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1D7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E103E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1F3A237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A94B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najc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7D1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AF1EB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5F10864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FE6C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l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F4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9F9B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0DC594C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D355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ai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ACE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3E295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0E-02</w:t>
            </w:r>
          </w:p>
        </w:tc>
      </w:tr>
      <w:tr w:rsidR="0001797B" w:rsidRPr="00C727C1" w14:paraId="1D38010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94E6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d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143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7E8EC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2322E6E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BF46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t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209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EAD60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3553D4D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FE8A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n1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41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0C6A3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06D22FC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9F90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s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4E9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F82C8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01797B" w:rsidRPr="00C727C1" w14:paraId="2FC34D2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FF09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if4a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77A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18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2424B86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7666361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64EB67" w14:textId="7CE3447B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A7C541" w14:textId="35C71F71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472BBF" w14:textId="330DF629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4673E1C2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426D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ta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C79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1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0E08C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3D717EB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8A80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n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7C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0442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777B945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7D38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r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BF9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919E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01FF6C7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755C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85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3D76B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2DF0E86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02CD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rhs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8B9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9B46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2568346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16CF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dh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677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C71B1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00A7F85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F197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x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30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699C8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20D3BA7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FB62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pep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53C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97F66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651CD37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5F95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pp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833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680F3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E-02</w:t>
            </w:r>
          </w:p>
        </w:tc>
      </w:tr>
      <w:tr w:rsidR="0001797B" w:rsidRPr="00C727C1" w14:paraId="392C2E1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AAE8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m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5CFB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6DE6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3E-02</w:t>
            </w:r>
          </w:p>
        </w:tc>
      </w:tr>
      <w:tr w:rsidR="0001797B" w:rsidRPr="00C727C1" w14:paraId="1B22DA4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034A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m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4C9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83961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2</w:t>
            </w:r>
          </w:p>
        </w:tc>
      </w:tr>
      <w:tr w:rsidR="0001797B" w:rsidRPr="00C727C1" w14:paraId="71D3345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BFC4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dgre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212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68CED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562CE3A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BD69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o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D8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73BD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1E66EA6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7418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i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F40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86047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0453DFD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A633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sb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A52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59566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0D6ADB3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0219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r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469F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F18AE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62982C9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9C81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be2j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04A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D19D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72B819F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331E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d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930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,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EC710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5E-01</w:t>
            </w:r>
          </w:p>
        </w:tc>
      </w:tr>
      <w:tr w:rsidR="0001797B" w:rsidRPr="00C727C1" w14:paraId="4EC8C0F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7FFA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swim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800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E8A9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01797B" w:rsidRPr="00C727C1" w14:paraId="35D7F8D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FF3D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rf2b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46D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0026A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4D22A2E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2029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pm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DE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5FD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1E-03</w:t>
            </w:r>
          </w:p>
        </w:tc>
      </w:tr>
      <w:tr w:rsidR="0001797B" w:rsidRPr="00C727C1" w14:paraId="1719ABA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F3E8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krd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4C2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39AFC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8E-02</w:t>
            </w:r>
          </w:p>
        </w:tc>
      </w:tr>
      <w:tr w:rsidR="0001797B" w:rsidRPr="00C727C1" w14:paraId="4759B5C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A11C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m53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2A4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A9ACD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2075F41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ED00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m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B23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27F1D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58CE51B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0FFA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p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5E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31491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464A045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FF0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nf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19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14AD5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6EB6FC2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590D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ts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25F0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6437A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1E5D3C9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FD6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rrc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D3F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C908A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50D460A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465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ts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B31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40CBB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01797B" w:rsidRPr="00C727C1" w14:paraId="3381968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EED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sx2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8B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99348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0E-03</w:t>
            </w:r>
          </w:p>
        </w:tc>
      </w:tr>
      <w:tr w:rsidR="0001797B" w:rsidRPr="00C727C1" w14:paraId="4B38CDD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8B7C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3mbt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DFA2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E23C8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15E9257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F09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o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E8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889C8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1AF4E1E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FBBF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caf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F71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72CB7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2</w:t>
            </w:r>
          </w:p>
        </w:tc>
      </w:tr>
      <w:tr w:rsidR="0001797B" w:rsidRPr="00C727C1" w14:paraId="7CC009D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B724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k3c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BDF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A3CB6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31EBD10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7210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q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AD6C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9F0E1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661505C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0045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p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59E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4D5DD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2109F77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B578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bx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53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06417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3E41D7C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7D23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sp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92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17130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14445A0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0884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tp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A79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205AB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E-02</w:t>
            </w:r>
          </w:p>
        </w:tc>
      </w:tr>
      <w:tr w:rsidR="0001797B" w:rsidRPr="00C727C1" w14:paraId="1A3A64F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64B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c2d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0C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3A28C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0AAD653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FD39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rr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E1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D78F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01797B" w:rsidRPr="00C727C1" w14:paraId="7BB73EC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F8C2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ga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547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933DD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01797B" w:rsidRPr="00C727C1" w14:paraId="16CB497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17AC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a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9CE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3217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E-02</w:t>
            </w:r>
          </w:p>
        </w:tc>
      </w:tr>
      <w:tr w:rsidR="0001797B" w:rsidRPr="00C727C1" w14:paraId="38C2311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F1B1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fp32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79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97F5E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0E-02</w:t>
            </w:r>
          </w:p>
        </w:tc>
      </w:tr>
      <w:tr w:rsidR="0001797B" w:rsidRPr="00C727C1" w14:paraId="28B382D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1BE0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bald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223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984DA3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E-02</w:t>
            </w:r>
          </w:p>
        </w:tc>
      </w:tr>
      <w:tr w:rsidR="0001797B" w:rsidRPr="00C727C1" w14:paraId="3E9ED77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A3822C" w14:textId="67389C36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C59292" w14:textId="01CDC4B9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94DAE8" w14:textId="4E009F69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73BD9D16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E267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g9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EF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B4A2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2</w:t>
            </w:r>
          </w:p>
        </w:tc>
      </w:tr>
      <w:tr w:rsidR="0001797B" w:rsidRPr="00C727C1" w14:paraId="6B7AF48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05CF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237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293FA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09F498A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C91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r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91E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224D1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6E-02</w:t>
            </w:r>
          </w:p>
        </w:tc>
      </w:tr>
      <w:tr w:rsidR="0001797B" w:rsidRPr="00C727C1" w14:paraId="4FC11B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190C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iao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955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4CA77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E-02</w:t>
            </w:r>
          </w:p>
        </w:tc>
      </w:tr>
      <w:tr w:rsidR="0001797B" w:rsidRPr="00C727C1" w14:paraId="78F0226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1A1C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s6s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69F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23654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3</w:t>
            </w:r>
          </w:p>
        </w:tc>
      </w:tr>
      <w:tr w:rsidR="0001797B" w:rsidRPr="00C727C1" w14:paraId="678795B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1D8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t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F3A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BDE9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146FB46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8145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y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BBD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B34BC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  <w:tr w:rsidR="0001797B" w:rsidRPr="00C727C1" w14:paraId="2050A49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82DA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ma3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4AE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3C1E3E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59B669E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69A2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l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BD6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114CA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5FD79F5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A78F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i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B41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3B87D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4013043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7E08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b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AAA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24FD3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72B253B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4A42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mp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D8D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B068D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8E-03</w:t>
            </w:r>
          </w:p>
        </w:tc>
      </w:tr>
      <w:tr w:rsidR="0001797B" w:rsidRPr="00C727C1" w14:paraId="304C474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3B23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fp3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83C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8452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E-02</w:t>
            </w:r>
          </w:p>
        </w:tc>
      </w:tr>
      <w:tr w:rsidR="0001797B" w:rsidRPr="00C727C1" w14:paraId="14B7F5B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7ACC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739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9935F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E-02</w:t>
            </w:r>
          </w:p>
        </w:tc>
      </w:tr>
      <w:tr w:rsidR="0001797B" w:rsidRPr="00C727C1" w14:paraId="4DC781D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AFF3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lc38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E9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8725F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E-04</w:t>
            </w:r>
          </w:p>
        </w:tc>
      </w:tr>
      <w:tr w:rsidR="0001797B" w:rsidRPr="00C727C1" w14:paraId="4741ADB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DEA0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ba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FA3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66EA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29B418D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32F8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gfb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689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416B0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01797B" w:rsidRPr="00C727C1" w14:paraId="65AEF2A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A423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oxo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AB0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BFA87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205CD4B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F386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im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6B1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6FF027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9E-03</w:t>
            </w:r>
          </w:p>
        </w:tc>
      </w:tr>
      <w:tr w:rsidR="0001797B" w:rsidRPr="00C727C1" w14:paraId="4722B80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A6F4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patch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43C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71C1C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1F9DB578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A666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nma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DF1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76C62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3</w:t>
            </w:r>
          </w:p>
        </w:tc>
      </w:tr>
      <w:tr w:rsidR="0001797B" w:rsidRPr="00C727C1" w14:paraId="055F141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77F8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damtsl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59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C00A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E-02</w:t>
            </w:r>
          </w:p>
        </w:tc>
      </w:tr>
      <w:tr w:rsidR="0001797B" w:rsidRPr="00C727C1" w14:paraId="3C393A4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340B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sg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EF2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B1348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E-03</w:t>
            </w:r>
          </w:p>
        </w:tc>
      </w:tr>
      <w:tr w:rsidR="0001797B" w:rsidRPr="00C727C1" w14:paraId="0EBE9E1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E36D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tre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EAD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3E292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01797B" w:rsidRPr="00C727C1" w14:paraId="70A0C65A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3537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h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9D4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AD8A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2736421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64F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al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B57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899C1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9E-02</w:t>
            </w:r>
          </w:p>
        </w:tc>
      </w:tr>
      <w:tr w:rsidR="0001797B" w:rsidRPr="00C727C1" w14:paraId="30FD8F5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A85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f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2E5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450C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4D95208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250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ma6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FD6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54FDA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18E6D74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DC1E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sp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53D4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9C65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2E894AA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E4B6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6430548M08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DBF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A5ED3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3</w:t>
            </w:r>
          </w:p>
        </w:tc>
      </w:tr>
      <w:tr w:rsidR="0001797B" w:rsidRPr="00C727C1" w14:paraId="61F23A9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1474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f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3BA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57D0C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3E-03</w:t>
            </w:r>
          </w:p>
        </w:tc>
      </w:tr>
      <w:tr w:rsidR="0001797B" w:rsidRPr="00C727C1" w14:paraId="5861159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E7ED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af3i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924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3BE8D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47A8AF3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526C2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bxl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941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3A890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E-03</w:t>
            </w:r>
          </w:p>
        </w:tc>
      </w:tr>
      <w:tr w:rsidR="0001797B" w:rsidRPr="00C727C1" w14:paraId="2E513B6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75FC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ve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F3A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ECA3B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E-02</w:t>
            </w:r>
          </w:p>
        </w:tc>
      </w:tr>
      <w:tr w:rsidR="0001797B" w:rsidRPr="00C727C1" w14:paraId="74A627C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FF64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st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7C7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EF0BD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E-03</w:t>
            </w:r>
          </w:p>
        </w:tc>
      </w:tr>
      <w:tr w:rsidR="0001797B" w:rsidRPr="00C727C1" w14:paraId="47E083B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19E2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gf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AD9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0D0E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3</w:t>
            </w:r>
          </w:p>
        </w:tc>
      </w:tr>
      <w:tr w:rsidR="0001797B" w:rsidRPr="00C727C1" w14:paraId="1CAC251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963B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pb41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165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DD87B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1A4A54F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894C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2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E4C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C80A9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5E-03</w:t>
            </w:r>
          </w:p>
        </w:tc>
      </w:tr>
      <w:tr w:rsidR="0001797B" w:rsidRPr="00C727C1" w14:paraId="686F7C4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9431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at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BE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0A9E8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27EEDF5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F793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tu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59D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B5A10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1E-03</w:t>
            </w:r>
          </w:p>
        </w:tc>
      </w:tr>
      <w:tr w:rsidR="0001797B" w:rsidRPr="00C727C1" w14:paraId="39F687B0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B9C2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fn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1B7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04B73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7E-02</w:t>
            </w:r>
          </w:p>
        </w:tc>
      </w:tr>
      <w:tr w:rsidR="0001797B" w:rsidRPr="00C727C1" w14:paraId="53AD4C3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02D6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km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805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396A3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E-02</w:t>
            </w:r>
          </w:p>
        </w:tc>
      </w:tr>
      <w:tr w:rsidR="0001797B" w:rsidRPr="00C727C1" w14:paraId="5B547AC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20B0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h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3A6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943F7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3</w:t>
            </w:r>
          </w:p>
        </w:tc>
      </w:tr>
      <w:tr w:rsidR="0001797B" w:rsidRPr="00C727C1" w14:paraId="3608D57F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7BC86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e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476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A83BB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E-02</w:t>
            </w:r>
          </w:p>
        </w:tc>
      </w:tr>
      <w:tr w:rsidR="0001797B" w:rsidRPr="00C727C1" w14:paraId="6E36E9CC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32B1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fatc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4BC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51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410EC2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3</w:t>
            </w:r>
          </w:p>
        </w:tc>
      </w:tr>
      <w:tr w:rsidR="0001797B" w:rsidRPr="00C727C1" w14:paraId="7C49240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CD9471" w14:textId="5A77AA26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ene na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C472BE" w14:textId="3BC74FBE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72A5A2" w14:textId="684B00FD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DR.BH</w:t>
            </w:r>
          </w:p>
        </w:tc>
      </w:tr>
      <w:tr w:rsidR="0001797B" w:rsidRPr="00C727C1" w14:paraId="65075771" w14:textId="77777777" w:rsidTr="0001797B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3417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scan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2F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6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06416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09285B4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7A24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1700013G24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AD1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71286A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01797B" w:rsidRPr="00C727C1" w14:paraId="49983924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2746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krd3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7E4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EEF77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E-02</w:t>
            </w:r>
          </w:p>
        </w:tc>
      </w:tr>
      <w:tr w:rsidR="0001797B" w:rsidRPr="00C727C1" w14:paraId="22092997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4FACF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Kcna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C42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BF9D7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3</w:t>
            </w:r>
          </w:p>
        </w:tc>
      </w:tr>
      <w:tr w:rsidR="0001797B" w:rsidRPr="00C727C1" w14:paraId="609C5F6B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D3848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49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055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9B872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01797B" w:rsidRPr="00C727C1" w14:paraId="0ADBA78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588E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gs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CC0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392F6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E-02</w:t>
            </w:r>
          </w:p>
        </w:tc>
      </w:tr>
      <w:tr w:rsidR="0001797B" w:rsidRPr="00C727C1" w14:paraId="107950C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6D9A9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E64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3759B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1E-02</w:t>
            </w:r>
          </w:p>
        </w:tc>
      </w:tr>
      <w:tr w:rsidR="0001797B" w:rsidRPr="00C727C1" w14:paraId="0135069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C4B25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ng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790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DF9A7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01797B" w:rsidRPr="00C727C1" w14:paraId="2A5C1DBD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9CBE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50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637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87</w:t>
            </w:r>
          </w:p>
        </w:tc>
        <w:tc>
          <w:tcPr>
            <w:tcW w:w="78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4B377A50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E-02</w:t>
            </w:r>
          </w:p>
        </w:tc>
      </w:tr>
      <w:tr w:rsidR="0001797B" w:rsidRPr="00C727C1" w14:paraId="26C94A62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DAADC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yh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9388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E8D1E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2</w:t>
            </w:r>
          </w:p>
        </w:tc>
      </w:tr>
      <w:tr w:rsidR="0001797B" w:rsidRPr="00C727C1" w14:paraId="5E617D3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765AD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Xlr3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49AE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CB7C0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E-02</w:t>
            </w:r>
          </w:p>
        </w:tc>
      </w:tr>
      <w:tr w:rsidR="0001797B" w:rsidRPr="00C727C1" w14:paraId="456CD999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B58A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m131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48D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FF8A63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6E-02</w:t>
            </w:r>
          </w:p>
        </w:tc>
      </w:tr>
      <w:tr w:rsidR="0001797B" w:rsidRPr="00C727C1" w14:paraId="3BFF083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4902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166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421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4743C1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E-02</w:t>
            </w:r>
          </w:p>
        </w:tc>
      </w:tr>
      <w:tr w:rsidR="0001797B" w:rsidRPr="00C727C1" w14:paraId="0CB814B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A5223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m20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D8B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50A43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E-02</w:t>
            </w:r>
          </w:p>
        </w:tc>
      </w:tr>
      <w:tr w:rsidR="0001797B" w:rsidRPr="00C727C1" w14:paraId="2A3933E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E8DD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230056P14Ri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314B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D6BDB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2E-02</w:t>
            </w:r>
          </w:p>
        </w:tc>
      </w:tr>
      <w:tr w:rsidR="0001797B" w:rsidRPr="00C727C1" w14:paraId="753B7545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81820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ria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7836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9AA1B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E-03</w:t>
            </w:r>
          </w:p>
        </w:tc>
      </w:tr>
      <w:tr w:rsidR="0001797B" w:rsidRPr="00C727C1" w14:paraId="299839E6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EDF51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Zdhhc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D4A9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800DA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E-02</w:t>
            </w:r>
          </w:p>
        </w:tc>
      </w:tr>
      <w:tr w:rsidR="0001797B" w:rsidRPr="00C727C1" w14:paraId="1687C533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206FE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owah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2155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22724C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E-02</w:t>
            </w:r>
          </w:p>
        </w:tc>
      </w:tr>
      <w:tr w:rsidR="0001797B" w:rsidRPr="00C727C1" w14:paraId="50C705D1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4E51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nf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23C2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C6B97F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E-02</w:t>
            </w:r>
          </w:p>
        </w:tc>
      </w:tr>
      <w:tr w:rsidR="0001797B" w:rsidRPr="00C727C1" w14:paraId="0B7BFF4E" w14:textId="77777777" w:rsidTr="0001797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7041B" w14:textId="77777777" w:rsidR="007A753B" w:rsidRPr="00C727C1" w:rsidRDefault="007A753B" w:rsidP="007A75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tp7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7034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CE400D" w14:textId="77777777" w:rsidR="007A753B" w:rsidRPr="00C727C1" w:rsidRDefault="007A753B" w:rsidP="007A7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E-02</w:t>
            </w:r>
          </w:p>
        </w:tc>
      </w:tr>
    </w:tbl>
    <w:p w14:paraId="43CF7F7F" w14:textId="77777777" w:rsidR="00031476" w:rsidRPr="00C727C1" w:rsidRDefault="00031476" w:rsidP="00435BC6">
      <w:pPr>
        <w:rPr>
          <w:rFonts w:ascii="Times New Roman" w:hAnsi="Times New Roman" w:cs="Times New Roman"/>
          <w:sz w:val="16"/>
          <w:szCs w:val="16"/>
        </w:rPr>
      </w:pPr>
    </w:p>
    <w:sectPr w:rsidR="00031476" w:rsidRPr="00C727C1" w:rsidSect="00A51A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953AE" w14:textId="77777777" w:rsidR="00650F01" w:rsidRDefault="00650F01" w:rsidP="007B1547">
      <w:r>
        <w:separator/>
      </w:r>
    </w:p>
  </w:endnote>
  <w:endnote w:type="continuationSeparator" w:id="0">
    <w:p w14:paraId="59254BD0" w14:textId="77777777" w:rsidR="00650F01" w:rsidRDefault="00650F01" w:rsidP="007B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36EDA8" w14:textId="77777777" w:rsidR="00502F4C" w:rsidRDefault="00502F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62BC5" w14:textId="77777777" w:rsidR="00502F4C" w:rsidRDefault="00502F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9F7A0C" w14:textId="77777777" w:rsidR="00502F4C" w:rsidRDefault="00502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8006C" w14:textId="77777777" w:rsidR="00650F01" w:rsidRDefault="00650F01" w:rsidP="007B1547">
      <w:r>
        <w:separator/>
      </w:r>
    </w:p>
  </w:footnote>
  <w:footnote w:type="continuationSeparator" w:id="0">
    <w:p w14:paraId="510BA506" w14:textId="77777777" w:rsidR="00650F01" w:rsidRDefault="00650F01" w:rsidP="007B15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6A427" w14:textId="77777777" w:rsidR="00502F4C" w:rsidRDefault="00502F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31DE3F" w14:textId="05D9893E" w:rsidR="00502F4C" w:rsidRDefault="00BD7004">
    <w:pPr>
      <w:pStyle w:val="Header"/>
    </w:pPr>
    <w:r>
      <w:rPr>
        <w:rFonts w:ascii="Times New Roman" w:eastAsia="Times New Roman" w:hAnsi="Times New Roman" w:cs="Times New Roman"/>
        <w:lang w:val="de-DE" w:eastAsia="en-GB"/>
      </w:rPr>
      <w:t xml:space="preserve">Supplemental table 1: </w:t>
    </w:r>
    <w:r w:rsidRPr="00BD7004">
      <w:rPr>
        <w:rFonts w:ascii="Times New Roman" w:eastAsia="Times New Roman" w:hAnsi="Times New Roman" w:cs="Times New Roman"/>
        <w:lang w:eastAsia="en-GB"/>
      </w:rPr>
      <w:t>FDR p&lt;0.001 genes regulated by βOHB treatment in primary myocy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31522F" w14:textId="77777777" w:rsidR="00502F4C" w:rsidRDefault="00502F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E78B4"/>
    <w:multiLevelType w:val="multilevel"/>
    <w:tmpl w:val="30708900"/>
    <w:lvl w:ilvl="0">
      <w:start w:val="1"/>
      <w:numFmt w:val="decimal"/>
      <w:lvlText w:val="%1."/>
      <w:lvlJc w:val="left"/>
      <w:pPr>
        <w:ind w:left="360" w:hanging="360"/>
      </w:pPr>
      <w:rPr>
        <w:lang w:val="en-GB"/>
      </w:rPr>
    </w:lvl>
    <w:lvl w:ilvl="1">
      <w:start w:val="1"/>
      <w:numFmt w:val="decimal"/>
      <w:pStyle w:val="mysubheader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4496A00"/>
    <w:multiLevelType w:val="multilevel"/>
    <w:tmpl w:val="9F58811C"/>
    <w:lvl w:ilvl="0">
      <w:start w:val="1"/>
      <w:numFmt w:val="decimal"/>
      <w:pStyle w:val="TOC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51"/>
    <w:rsid w:val="0001797B"/>
    <w:rsid w:val="00027380"/>
    <w:rsid w:val="00031476"/>
    <w:rsid w:val="00165CBB"/>
    <w:rsid w:val="001F7C48"/>
    <w:rsid w:val="0022446C"/>
    <w:rsid w:val="0030467E"/>
    <w:rsid w:val="003E2109"/>
    <w:rsid w:val="003F108C"/>
    <w:rsid w:val="00435BC6"/>
    <w:rsid w:val="00502F4C"/>
    <w:rsid w:val="006459AA"/>
    <w:rsid w:val="00650F01"/>
    <w:rsid w:val="00736B8E"/>
    <w:rsid w:val="007A753B"/>
    <w:rsid w:val="007B1547"/>
    <w:rsid w:val="007F78E0"/>
    <w:rsid w:val="00835B69"/>
    <w:rsid w:val="008C526A"/>
    <w:rsid w:val="00921968"/>
    <w:rsid w:val="00A4285B"/>
    <w:rsid w:val="00A51A51"/>
    <w:rsid w:val="00A5604A"/>
    <w:rsid w:val="00BD7004"/>
    <w:rsid w:val="00C727C1"/>
    <w:rsid w:val="00C8251F"/>
    <w:rsid w:val="00CF345B"/>
    <w:rsid w:val="00D53186"/>
    <w:rsid w:val="00D63B06"/>
    <w:rsid w:val="00E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1F8DE0"/>
  <w15:chartTrackingRefBased/>
  <w15:docId w15:val="{438CC893-4CBA-0F44-A804-8B688E31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21968"/>
    <w:pPr>
      <w:keepNext/>
      <w:keepLines/>
      <w:numPr>
        <w:numId w:val="3"/>
      </w:numPr>
      <w:tabs>
        <w:tab w:val="left" w:pos="440"/>
        <w:tab w:val="right" w:leader="dot" w:pos="9056"/>
      </w:tabs>
      <w:spacing w:before="240" w:after="100" w:line="360" w:lineRule="auto"/>
      <w:ind w:left="360" w:hanging="360"/>
      <w:outlineLvl w:val="0"/>
    </w:pPr>
    <w:rPr>
      <w:rFonts w:asciiTheme="majorHAnsi" w:eastAsiaTheme="minorEastAsia" w:hAnsiTheme="majorHAnsi" w:cs="Times New Roman"/>
      <w:b/>
      <w:bCs/>
      <w:color w:val="000000" w:themeColor="text1"/>
      <w:sz w:val="22"/>
      <w:szCs w:val="22"/>
      <w:lang w:val="en-US"/>
    </w:rPr>
  </w:style>
  <w:style w:type="paragraph" w:customStyle="1" w:styleId="mysubheader1">
    <w:name w:val="my subheader 1"/>
    <w:basedOn w:val="Normal"/>
    <w:autoRedefine/>
    <w:qFormat/>
    <w:rsid w:val="00921968"/>
    <w:pPr>
      <w:keepNext/>
      <w:keepLines/>
      <w:numPr>
        <w:ilvl w:val="1"/>
        <w:numId w:val="2"/>
      </w:numPr>
      <w:spacing w:before="240" w:line="360" w:lineRule="auto"/>
      <w:outlineLvl w:val="0"/>
    </w:pPr>
    <w:rPr>
      <w:rFonts w:asciiTheme="majorHAnsi" w:eastAsiaTheme="majorEastAsia" w:hAnsiTheme="majorHAnsi" w:cstheme="majorHAnsi"/>
      <w:b/>
      <w:bCs/>
      <w:color w:val="000000" w:themeColor="text1"/>
      <w:sz w:val="28"/>
      <w:szCs w:val="36"/>
      <w:lang w:val="en-US"/>
    </w:rPr>
  </w:style>
  <w:style w:type="paragraph" w:customStyle="1" w:styleId="Chapter">
    <w:name w:val="Chapter"/>
    <w:basedOn w:val="Normal"/>
    <w:qFormat/>
    <w:rsid w:val="006459AA"/>
    <w:pPr>
      <w:spacing w:line="480" w:lineRule="auto"/>
    </w:pPr>
    <w:rPr>
      <w:rFonts w:asciiTheme="majorHAnsi" w:hAnsiTheme="majorHAnsi" w:cstheme="majorHAnsi"/>
      <w:b/>
      <w:bCs/>
      <w:iCs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A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A5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35BC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5BC6"/>
    <w:rPr>
      <w:color w:val="954F72"/>
      <w:u w:val="single"/>
    </w:rPr>
  </w:style>
  <w:style w:type="paragraph" w:customStyle="1" w:styleId="msonormal0">
    <w:name w:val="msonormal"/>
    <w:basedOn w:val="Normal"/>
    <w:rsid w:val="00435B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35BC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  <w:lang w:eastAsia="en-GB"/>
    </w:rPr>
  </w:style>
  <w:style w:type="paragraph" w:customStyle="1" w:styleId="xl66">
    <w:name w:val="xl66"/>
    <w:basedOn w:val="Normal"/>
    <w:rsid w:val="00435BC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  <w:lang w:eastAsia="en-GB"/>
    </w:rPr>
  </w:style>
  <w:style w:type="paragraph" w:customStyle="1" w:styleId="xl67">
    <w:name w:val="xl67"/>
    <w:basedOn w:val="Normal"/>
    <w:rsid w:val="00435BC6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435BC6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435BC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435BC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1">
    <w:name w:val="xl71"/>
    <w:basedOn w:val="Normal"/>
    <w:rsid w:val="00435BC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2">
    <w:name w:val="xl72"/>
    <w:basedOn w:val="Normal"/>
    <w:rsid w:val="00435BC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3">
    <w:name w:val="xl73"/>
    <w:basedOn w:val="Normal"/>
    <w:rsid w:val="00435BC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B15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547"/>
  </w:style>
  <w:style w:type="paragraph" w:styleId="Footer">
    <w:name w:val="footer"/>
    <w:basedOn w:val="Normal"/>
    <w:link w:val="FooterChar"/>
    <w:uiPriority w:val="99"/>
    <w:unhideWhenUsed/>
    <w:rsid w:val="007B15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547"/>
  </w:style>
  <w:style w:type="character" w:customStyle="1" w:styleId="reviewfiles-file-title">
    <w:name w:val="reviewfiles-file-title"/>
    <w:basedOn w:val="DefaultParagraphFont"/>
    <w:rsid w:val="00A56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5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27</Words>
  <Characters>1041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pert, Philip</dc:creator>
  <cp:keywords/>
  <dc:description/>
  <cp:lastModifiedBy>Philip Ruppert</cp:lastModifiedBy>
  <cp:revision>6</cp:revision>
  <cp:lastPrinted>2021-01-04T21:53:00Z</cp:lastPrinted>
  <dcterms:created xsi:type="dcterms:W3CDTF">2021-01-04T21:53:00Z</dcterms:created>
  <dcterms:modified xsi:type="dcterms:W3CDTF">2021-07-29T12:50:00Z</dcterms:modified>
</cp:coreProperties>
</file>